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88C4C" w14:textId="20A7559A" w:rsidR="00514F72" w:rsidRPr="00910B82" w:rsidRDefault="005B4EF8" w:rsidP="00514F7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514F72" w:rsidRPr="00910B82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514F72" w:rsidRPr="00910B82">
        <w:rPr>
          <w:rFonts w:ascii="Times New Roman" w:hAnsi="Times New Roman" w:cs="Times New Roman"/>
          <w:sz w:val="24"/>
          <w:szCs w:val="24"/>
        </w:rPr>
        <w:t xml:space="preserve"> CAMARADES CHECKLIST of the included studies</w:t>
      </w:r>
    </w:p>
    <w:p w14:paraId="654B1FD1" w14:textId="77777777" w:rsidR="00514F72" w:rsidRPr="00910B82" w:rsidRDefault="00514F72" w:rsidP="00514F7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16"/>
        <w:gridCol w:w="1195"/>
        <w:gridCol w:w="1350"/>
        <w:gridCol w:w="1245"/>
        <w:gridCol w:w="1176"/>
        <w:gridCol w:w="1020"/>
        <w:gridCol w:w="1848"/>
      </w:tblGrid>
      <w:tr w:rsidR="000045F8" w:rsidRPr="00910B82" w14:paraId="480EA601" w14:textId="574AF667" w:rsidTr="000D185D">
        <w:trPr>
          <w:trHeight w:val="540"/>
        </w:trPr>
        <w:tc>
          <w:tcPr>
            <w:tcW w:w="0" w:type="auto"/>
            <w:noWrap/>
            <w:vAlign w:val="center"/>
            <w:hideMark/>
          </w:tcPr>
          <w:p w14:paraId="0E107776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AMARADES CHECKLIST</w:t>
            </w:r>
          </w:p>
        </w:tc>
        <w:tc>
          <w:tcPr>
            <w:tcW w:w="0" w:type="auto"/>
            <w:hideMark/>
          </w:tcPr>
          <w:p w14:paraId="6D28DCF2" w14:textId="353BFFFD" w:rsidR="000045F8" w:rsidRPr="00910B82" w:rsidRDefault="000045F8" w:rsidP="00004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Ulici </w:t>
            </w:r>
            <w:r w:rsidR="008D00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V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vAlign w:val="center"/>
          </w:tcPr>
          <w:p w14:paraId="33BA1E91" w14:textId="3504EDDF" w:rsidR="000045F8" w:rsidRDefault="000045F8" w:rsidP="00004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Huang ZY 2020</w:t>
            </w:r>
          </w:p>
        </w:tc>
        <w:tc>
          <w:tcPr>
            <w:tcW w:w="0" w:type="auto"/>
          </w:tcPr>
          <w:p w14:paraId="48729AA2" w14:textId="19264427" w:rsidR="000045F8" w:rsidRDefault="000045F8" w:rsidP="00004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Guan ZY 2020</w:t>
            </w:r>
          </w:p>
        </w:tc>
        <w:tc>
          <w:tcPr>
            <w:tcW w:w="0" w:type="auto"/>
            <w:vAlign w:val="center"/>
          </w:tcPr>
          <w:p w14:paraId="0F915D84" w14:textId="6C115239" w:rsidR="000045F8" w:rsidRDefault="000045F8" w:rsidP="00004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Jhun JY 2021</w:t>
            </w:r>
          </w:p>
        </w:tc>
        <w:tc>
          <w:tcPr>
            <w:tcW w:w="0" w:type="auto"/>
            <w:vAlign w:val="center"/>
          </w:tcPr>
          <w:p w14:paraId="4CA7ED0C" w14:textId="6F8C4E8A" w:rsidR="000045F8" w:rsidRDefault="000045F8" w:rsidP="00004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Li KF 2021</w:t>
            </w:r>
          </w:p>
        </w:tc>
        <w:tc>
          <w:tcPr>
            <w:tcW w:w="0" w:type="auto"/>
          </w:tcPr>
          <w:p w14:paraId="71DBC1EE" w14:textId="37D1E9A3" w:rsidR="000045F8" w:rsidRDefault="000045F8" w:rsidP="00004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A67D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 xml:space="preserve"> Yoonkyung  2021</w:t>
            </w:r>
          </w:p>
        </w:tc>
      </w:tr>
      <w:tr w:rsidR="000045F8" w:rsidRPr="00910B82" w14:paraId="1651A364" w14:textId="16ABB29C" w:rsidTr="000D185D">
        <w:trPr>
          <w:trHeight w:val="493"/>
        </w:trPr>
        <w:tc>
          <w:tcPr>
            <w:tcW w:w="0" w:type="auto"/>
            <w:vAlign w:val="center"/>
            <w:hideMark/>
          </w:tcPr>
          <w:p w14:paraId="7503505F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ublication in peer-reviewed journal</w:t>
            </w:r>
          </w:p>
        </w:tc>
        <w:tc>
          <w:tcPr>
            <w:tcW w:w="0" w:type="auto"/>
            <w:noWrap/>
            <w:vAlign w:val="center"/>
            <w:hideMark/>
          </w:tcPr>
          <w:p w14:paraId="00EF569C" w14:textId="77777777" w:rsidR="000045F8" w:rsidRPr="0091184A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vAlign w:val="center"/>
          </w:tcPr>
          <w:p w14:paraId="7E0181DE" w14:textId="73BB0945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5FDFAD26" w14:textId="695F95D3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39A5D737" w14:textId="4362D21C" w:rsidR="000045F8" w:rsidRPr="0091184A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vAlign w:val="center"/>
          </w:tcPr>
          <w:p w14:paraId="1BE94621" w14:textId="13039FF0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53EFDAEB" w14:textId="0D1B7D54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</w:tr>
      <w:tr w:rsidR="000045F8" w:rsidRPr="00910B82" w14:paraId="4A479C9B" w14:textId="33AE57D1" w:rsidTr="000D185D">
        <w:trPr>
          <w:trHeight w:val="493"/>
        </w:trPr>
        <w:tc>
          <w:tcPr>
            <w:tcW w:w="0" w:type="auto"/>
            <w:vAlign w:val="center"/>
            <w:hideMark/>
          </w:tcPr>
          <w:p w14:paraId="54F5EA66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0C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atement of control of temperature</w:t>
            </w:r>
          </w:p>
        </w:tc>
        <w:tc>
          <w:tcPr>
            <w:tcW w:w="0" w:type="auto"/>
            <w:noWrap/>
            <w:vAlign w:val="center"/>
            <w:hideMark/>
          </w:tcPr>
          <w:p w14:paraId="7D32B55D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206BDD61" w14:textId="1A9F34A5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31DB3193" w14:textId="68B36293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2DC64442" w14:textId="41236260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6B5D1397" w14:textId="3E53424D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426BBCB9" w14:textId="72A3A966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0045F8" w:rsidRPr="00910B82" w14:paraId="7785A2FF" w14:textId="3A33F035" w:rsidTr="000D185D">
        <w:trPr>
          <w:trHeight w:val="493"/>
        </w:trPr>
        <w:tc>
          <w:tcPr>
            <w:tcW w:w="0" w:type="auto"/>
            <w:vAlign w:val="center"/>
            <w:hideMark/>
          </w:tcPr>
          <w:p w14:paraId="384FC4CB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ndomization of treatment or control</w:t>
            </w:r>
          </w:p>
        </w:tc>
        <w:tc>
          <w:tcPr>
            <w:tcW w:w="0" w:type="auto"/>
            <w:noWrap/>
            <w:vAlign w:val="center"/>
            <w:hideMark/>
          </w:tcPr>
          <w:p w14:paraId="3CB61DEE" w14:textId="77777777" w:rsidR="000045F8" w:rsidRPr="00CA42F4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42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7C46C730" w14:textId="44D989ED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29F8A302" w14:textId="688D31D8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5C9ED027" w14:textId="0581CD6D" w:rsidR="000045F8" w:rsidRPr="00CA42F4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42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6F5DCC13" w14:textId="065DA5CC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7592E36A" w14:textId="226D5F6D" w:rsidR="000045F8" w:rsidRPr="00DC7C4E" w:rsidRDefault="00623D00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</w:p>
        </w:tc>
      </w:tr>
      <w:tr w:rsidR="000045F8" w:rsidRPr="00910B82" w14:paraId="5B502A4D" w14:textId="1F2B4243" w:rsidTr="000D185D">
        <w:trPr>
          <w:trHeight w:val="493"/>
        </w:trPr>
        <w:tc>
          <w:tcPr>
            <w:tcW w:w="0" w:type="auto"/>
            <w:vAlign w:val="center"/>
            <w:hideMark/>
          </w:tcPr>
          <w:p w14:paraId="5CCB15B5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llocation concealment</w:t>
            </w:r>
          </w:p>
        </w:tc>
        <w:tc>
          <w:tcPr>
            <w:tcW w:w="0" w:type="auto"/>
            <w:noWrap/>
            <w:vAlign w:val="center"/>
            <w:hideMark/>
          </w:tcPr>
          <w:p w14:paraId="5FFD6393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3D109EFB" w14:textId="0BBE2921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03D75875" w14:textId="193C7B8E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60AA4B35" w14:textId="5FB28C30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2D752820" w14:textId="1B23568C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5999B56B" w14:textId="4EAD19D1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0045F8" w:rsidRPr="00910B82" w14:paraId="06698B0A" w14:textId="78D1A2BC" w:rsidTr="000D185D">
        <w:trPr>
          <w:trHeight w:val="493"/>
        </w:trPr>
        <w:tc>
          <w:tcPr>
            <w:tcW w:w="0" w:type="auto"/>
            <w:vAlign w:val="center"/>
            <w:hideMark/>
          </w:tcPr>
          <w:p w14:paraId="2D73A4C4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linded assessment of outcome</w:t>
            </w:r>
          </w:p>
        </w:tc>
        <w:tc>
          <w:tcPr>
            <w:tcW w:w="0" w:type="auto"/>
            <w:noWrap/>
            <w:vAlign w:val="center"/>
            <w:hideMark/>
          </w:tcPr>
          <w:p w14:paraId="256282B8" w14:textId="77777777" w:rsidR="000045F8" w:rsidRPr="00316C57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vAlign w:val="center"/>
          </w:tcPr>
          <w:p w14:paraId="109FB94C" w14:textId="405CC2A3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177DD292" w14:textId="41A3CF11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1C020A53" w14:textId="5FB8F31D" w:rsidR="000045F8" w:rsidRPr="0091184A" w:rsidRDefault="000045F8" w:rsidP="000D18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vAlign w:val="center"/>
          </w:tcPr>
          <w:p w14:paraId="173C37E3" w14:textId="35BBF2C8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1D5CF079" w14:textId="423D2222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Y</w:t>
            </w:r>
          </w:p>
        </w:tc>
      </w:tr>
      <w:tr w:rsidR="000045F8" w:rsidRPr="00910B82" w14:paraId="1DE2D289" w14:textId="11821446" w:rsidTr="000D185D">
        <w:trPr>
          <w:trHeight w:val="493"/>
        </w:trPr>
        <w:tc>
          <w:tcPr>
            <w:tcW w:w="0" w:type="auto"/>
            <w:vAlign w:val="center"/>
            <w:hideMark/>
          </w:tcPr>
          <w:p w14:paraId="1A07A885" w14:textId="77777777" w:rsidR="000045F8" w:rsidRPr="003D211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D2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voidance of anesthetics with marked intrinsic properties</w:t>
            </w:r>
          </w:p>
        </w:tc>
        <w:tc>
          <w:tcPr>
            <w:tcW w:w="0" w:type="auto"/>
            <w:noWrap/>
            <w:vAlign w:val="center"/>
            <w:hideMark/>
          </w:tcPr>
          <w:p w14:paraId="400D1EDB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07E40666" w14:textId="30B4CEA8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1B8ACA7E" w14:textId="2368D920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25013EF4" w14:textId="55538C08" w:rsidR="000045F8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28189A80" w14:textId="085E6F27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46506B64" w14:textId="29DAEC6F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0045F8" w:rsidRPr="00910B82" w14:paraId="44FC1CE1" w14:textId="1634AA61" w:rsidTr="000D185D">
        <w:trPr>
          <w:trHeight w:val="493"/>
        </w:trPr>
        <w:tc>
          <w:tcPr>
            <w:tcW w:w="0" w:type="auto"/>
            <w:vAlign w:val="center"/>
            <w:hideMark/>
          </w:tcPr>
          <w:p w14:paraId="21B399C7" w14:textId="77777777" w:rsidR="000045F8" w:rsidRPr="003D211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D2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se of animals with hypertension or 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033F4088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2010963F" w14:textId="579862CD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72D96325" w14:textId="0C133442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081663D5" w14:textId="012FE959" w:rsidR="000045F8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404080AD" w14:textId="57C87D06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7D7916EA" w14:textId="41714019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0045F8" w:rsidRPr="00910B82" w14:paraId="4429BFC7" w14:textId="2970FA62" w:rsidTr="000D185D">
        <w:trPr>
          <w:trHeight w:val="493"/>
        </w:trPr>
        <w:tc>
          <w:tcPr>
            <w:tcW w:w="0" w:type="auto"/>
            <w:vAlign w:val="center"/>
            <w:hideMark/>
          </w:tcPr>
          <w:p w14:paraId="16ECC4FF" w14:textId="77777777" w:rsidR="000045F8" w:rsidRPr="003D211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D2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ample size calculation</w:t>
            </w:r>
          </w:p>
        </w:tc>
        <w:tc>
          <w:tcPr>
            <w:tcW w:w="0" w:type="auto"/>
            <w:noWrap/>
            <w:vAlign w:val="center"/>
            <w:hideMark/>
          </w:tcPr>
          <w:p w14:paraId="18529D41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10FF7E6F" w14:textId="6C0E064A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3583F125" w14:textId="711442E9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5606554D" w14:textId="2617B807" w:rsidR="000045F8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4B5B18E2" w14:textId="3157D291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vAlign w:val="center"/>
          </w:tcPr>
          <w:p w14:paraId="6E424050" w14:textId="1135CA23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0045F8" w:rsidRPr="00910B82" w14:paraId="27198FE9" w14:textId="7EAA3E89" w:rsidTr="000D185D">
        <w:trPr>
          <w:trHeight w:val="493"/>
        </w:trPr>
        <w:tc>
          <w:tcPr>
            <w:tcW w:w="0" w:type="auto"/>
            <w:vAlign w:val="center"/>
            <w:hideMark/>
          </w:tcPr>
          <w:p w14:paraId="10AF0924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105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atement of compliance with regulatory requirements</w:t>
            </w:r>
          </w:p>
        </w:tc>
        <w:tc>
          <w:tcPr>
            <w:tcW w:w="0" w:type="auto"/>
            <w:noWrap/>
            <w:vAlign w:val="center"/>
            <w:hideMark/>
          </w:tcPr>
          <w:p w14:paraId="2BD07151" w14:textId="77777777" w:rsidR="000045F8" w:rsidRPr="0091184A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vAlign w:val="center"/>
          </w:tcPr>
          <w:p w14:paraId="4CB4DAC1" w14:textId="11CEAA74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640DD695" w14:textId="406DD059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356AE61D" w14:textId="76FB9CF6" w:rsidR="000045F8" w:rsidRPr="0091184A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vAlign w:val="center"/>
          </w:tcPr>
          <w:p w14:paraId="3FE16795" w14:textId="6A09405A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642E092D" w14:textId="7FF6A7C4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</w:tr>
      <w:tr w:rsidR="000045F8" w:rsidRPr="00910B82" w14:paraId="0CA82536" w14:textId="5522E37B" w:rsidTr="000D185D">
        <w:trPr>
          <w:trHeight w:val="493"/>
        </w:trPr>
        <w:tc>
          <w:tcPr>
            <w:tcW w:w="0" w:type="auto"/>
            <w:vAlign w:val="center"/>
            <w:hideMark/>
          </w:tcPr>
          <w:p w14:paraId="1AB2A967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atement regarding possible conflict of interest</w:t>
            </w:r>
          </w:p>
        </w:tc>
        <w:tc>
          <w:tcPr>
            <w:tcW w:w="0" w:type="auto"/>
            <w:noWrap/>
            <w:vAlign w:val="center"/>
            <w:hideMark/>
          </w:tcPr>
          <w:p w14:paraId="16DDDE17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vAlign w:val="center"/>
          </w:tcPr>
          <w:p w14:paraId="10148E42" w14:textId="0BA69C81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224E1A91" w14:textId="48157E04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73130519" w14:textId="2DC18C75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vAlign w:val="center"/>
          </w:tcPr>
          <w:p w14:paraId="18DD488B" w14:textId="7B904DE5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0" w:type="auto"/>
            <w:vAlign w:val="center"/>
          </w:tcPr>
          <w:p w14:paraId="367DC13F" w14:textId="348EF9B3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</w:tr>
      <w:tr w:rsidR="000045F8" w:rsidRPr="00910B82" w14:paraId="003E043B" w14:textId="116B6661" w:rsidTr="000D185D">
        <w:trPr>
          <w:trHeight w:val="493"/>
        </w:trPr>
        <w:tc>
          <w:tcPr>
            <w:tcW w:w="0" w:type="auto"/>
            <w:vAlign w:val="center"/>
            <w:hideMark/>
          </w:tcPr>
          <w:p w14:paraId="29A84563" w14:textId="77777777" w:rsidR="000045F8" w:rsidRPr="00910B82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(on 10)</w:t>
            </w:r>
          </w:p>
        </w:tc>
        <w:tc>
          <w:tcPr>
            <w:tcW w:w="0" w:type="auto"/>
            <w:noWrap/>
            <w:vAlign w:val="center"/>
            <w:hideMark/>
          </w:tcPr>
          <w:p w14:paraId="7ABEDA7B" w14:textId="77777777" w:rsidR="000045F8" w:rsidRPr="007E2013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0C0FA8CF" w14:textId="520402FA" w:rsidR="000045F8" w:rsidRPr="000D185D" w:rsidRDefault="000D185D" w:rsidP="000D18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12CEB0F0" w14:textId="7EF32003" w:rsidR="000045F8" w:rsidRPr="000D185D" w:rsidRDefault="000D185D" w:rsidP="000D18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0AA5E399" w14:textId="753622C4" w:rsidR="000045F8" w:rsidRPr="007E2013" w:rsidRDefault="000045F8" w:rsidP="000D185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0F43B31F" w14:textId="51AE2CFE" w:rsidR="000045F8" w:rsidRPr="00DC7C4E" w:rsidRDefault="00DC7C4E" w:rsidP="000D18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60435E92" w14:textId="2294A7B8" w:rsidR="000045F8" w:rsidRPr="00DC7C4E" w:rsidRDefault="008B2A5F" w:rsidP="000D18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4</w:t>
            </w:r>
          </w:p>
        </w:tc>
      </w:tr>
    </w:tbl>
    <w:p w14:paraId="663509EC" w14:textId="77777777" w:rsidR="007E2F32" w:rsidRDefault="009817E6"/>
    <w:sectPr w:rsidR="007E2F32" w:rsidSect="00514F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5B321" w14:textId="77777777" w:rsidR="009817E6" w:rsidRDefault="009817E6" w:rsidP="000045F8">
      <w:pPr>
        <w:spacing w:after="0" w:line="240" w:lineRule="auto"/>
      </w:pPr>
      <w:r>
        <w:separator/>
      </w:r>
    </w:p>
  </w:endnote>
  <w:endnote w:type="continuationSeparator" w:id="0">
    <w:p w14:paraId="3BD4A5B7" w14:textId="77777777" w:rsidR="009817E6" w:rsidRDefault="009817E6" w:rsidP="00004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9AE34" w14:textId="77777777" w:rsidR="009817E6" w:rsidRDefault="009817E6" w:rsidP="000045F8">
      <w:pPr>
        <w:spacing w:after="0" w:line="240" w:lineRule="auto"/>
      </w:pPr>
      <w:r>
        <w:separator/>
      </w:r>
    </w:p>
  </w:footnote>
  <w:footnote w:type="continuationSeparator" w:id="0">
    <w:p w14:paraId="2A03A1EC" w14:textId="77777777" w:rsidR="009817E6" w:rsidRDefault="009817E6" w:rsidP="000045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F72"/>
    <w:rsid w:val="000045F8"/>
    <w:rsid w:val="000D185D"/>
    <w:rsid w:val="003F19E4"/>
    <w:rsid w:val="00514F72"/>
    <w:rsid w:val="005B4EF8"/>
    <w:rsid w:val="005E2905"/>
    <w:rsid w:val="00623D00"/>
    <w:rsid w:val="006830D5"/>
    <w:rsid w:val="008B2A5F"/>
    <w:rsid w:val="008D00AF"/>
    <w:rsid w:val="008F1341"/>
    <w:rsid w:val="00972287"/>
    <w:rsid w:val="009817E6"/>
    <w:rsid w:val="00DC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89321"/>
  <w15:chartTrackingRefBased/>
  <w15:docId w15:val="{55506961-2D14-4E36-8E49-EA5BBAB9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F72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4F7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4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45F8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0045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45F8"/>
    <w:rPr>
      <w:sz w:val="18"/>
      <w:szCs w:val="18"/>
      <w:lang w:val="en-GB"/>
    </w:rPr>
  </w:style>
  <w:style w:type="character" w:styleId="a8">
    <w:name w:val="Hyperlink"/>
    <w:basedOn w:val="a0"/>
    <w:uiPriority w:val="99"/>
    <w:semiHidden/>
    <w:unhideWhenUsed/>
    <w:rsid w:val="000045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Golankiewicz</dc:creator>
  <cp:keywords/>
  <dc:description/>
  <cp:lastModifiedBy>542969209@qq.com</cp:lastModifiedBy>
  <cp:revision>24</cp:revision>
  <dcterms:created xsi:type="dcterms:W3CDTF">2021-12-03T18:21:00Z</dcterms:created>
  <dcterms:modified xsi:type="dcterms:W3CDTF">2022-03-05T07:04:00Z</dcterms:modified>
</cp:coreProperties>
</file>